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2E6" w:rsidRDefault="00D822E6" w:rsidP="00D822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22E6" w:rsidRPr="00F266E7" w:rsidRDefault="00D822E6" w:rsidP="00D822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6E23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</w:t>
      </w:r>
      <w:r w:rsidR="009C2C4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E233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6E233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F266E7">
        <w:rPr>
          <w:rFonts w:ascii="Times New Roman" w:hAnsi="Times New Roman" w:cs="Times New Roman"/>
          <w:b/>
          <w:sz w:val="24"/>
          <w:szCs w:val="24"/>
          <w:lang w:val="en-US"/>
        </w:rPr>
        <w:t>. Imprecis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</w:t>
      </w:r>
      <w:r w:rsidRPr="00F26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uracy </w:t>
      </w:r>
    </w:p>
    <w:tbl>
      <w:tblPr>
        <w:tblW w:w="935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526"/>
        <w:gridCol w:w="526"/>
        <w:gridCol w:w="1021"/>
        <w:gridCol w:w="1022"/>
        <w:gridCol w:w="832"/>
        <w:gridCol w:w="832"/>
        <w:gridCol w:w="893"/>
        <w:gridCol w:w="893"/>
        <w:gridCol w:w="616"/>
        <w:gridCol w:w="616"/>
      </w:tblGrid>
      <w:tr w:rsidR="00D822E6" w:rsidRPr="009E26CF" w:rsidTr="003851BF">
        <w:trPr>
          <w:trHeight w:val="84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libra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ntration, nmol/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in day CV, 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ween day CV, 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uracy, %</w:t>
            </w:r>
          </w:p>
        </w:tc>
      </w:tr>
      <w:tr w:rsidR="00D822E6" w:rsidRPr="009E26CF" w:rsidTr="003851BF">
        <w:trPr>
          <w:trHeight w:val="396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99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98.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Tam-N-o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4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8.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97.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4’Endoxif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2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31.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62.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Endoxif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8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12.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24.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Dta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00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00.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600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NDDta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9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98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97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'OHta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.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4OHta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.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α-OHta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cis-β-OHta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822E6" w:rsidRPr="009E26CF" w:rsidTr="003851BF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E6" w:rsidRPr="009E26CF" w:rsidRDefault="00D822E6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D822E6" w:rsidRPr="009E26CF" w:rsidTr="003851BF">
        <w:trPr>
          <w:gridAfter w:val="1"/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E6" w:rsidRPr="009E26CF" w:rsidRDefault="00D822E6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E2EF8" w:rsidRDefault="002E2EF8"/>
    <w:sectPr w:rsidR="002E2EF8" w:rsidSect="00856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compat/>
  <w:docVars>
    <w:docVar w:name="Total_Editing_Time" w:val="0"/>
  </w:docVars>
  <w:rsids>
    <w:rsidRoot w:val="00D822E6"/>
    <w:rsid w:val="002E2EF8"/>
    <w:rsid w:val="006E2331"/>
    <w:rsid w:val="00856E8F"/>
    <w:rsid w:val="009C2C4C"/>
    <w:rsid w:val="00BE25AE"/>
    <w:rsid w:val="00D82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22E6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22E6"/>
    <w:rPr>
      <w:rFonts w:ascii="Calibri" w:eastAsia="Calibri" w:hAnsi="Calibri" w:cs="Calibri"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5</Characters>
  <Application>Microsoft Office Word</Application>
  <DocSecurity>0</DocSecurity>
  <Lines>18</Lines>
  <Paragraphs>4</Paragraphs>
  <ScaleCrop>false</ScaleCrop>
  <Company>Helse Vest</Company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3</cp:revision>
  <dcterms:created xsi:type="dcterms:W3CDTF">2017-06-15T10:27:00Z</dcterms:created>
  <dcterms:modified xsi:type="dcterms:W3CDTF">2017-11-11T18:52:00Z</dcterms:modified>
</cp:coreProperties>
</file>